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39"/>
        <w:gridCol w:w="1155"/>
        <w:gridCol w:w="818"/>
        <w:gridCol w:w="1047"/>
        <w:gridCol w:w="1047"/>
      </w:tblGrid>
      <w:tr w:rsidR="006832BA" w:rsidRPr="00D110A7" w14:paraId="7E4DB3A2" w14:textId="77777777" w:rsidTr="006832BA">
        <w:trPr>
          <w:trHeight w:val="300"/>
        </w:trPr>
        <w:tc>
          <w:tcPr>
            <w:tcW w:w="6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DB1B" w14:textId="7BC5211D" w:rsidR="006832BA" w:rsidRPr="00D110A7" w:rsidRDefault="006832BA" w:rsidP="0068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bookmarkStart w:id="0" w:name="_Hlk159618359"/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Table S1 Anomalies of other organs in children with SFK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6F08" w14:textId="77777777" w:rsidR="006832BA" w:rsidRPr="00D110A7" w:rsidRDefault="006832BA" w:rsidP="0068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3FAE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AB6A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</w:tr>
      <w:tr w:rsidR="006832BA" w:rsidRPr="00D110A7" w14:paraId="53ECF213" w14:textId="77777777" w:rsidTr="006832BA">
        <w:trPr>
          <w:trHeight w:val="300"/>
        </w:trPr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3B8D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40B4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00DF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4FCA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DDFC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</w:tr>
      <w:tr w:rsidR="006832BA" w:rsidRPr="00D110A7" w14:paraId="6F3A1002" w14:textId="77777777" w:rsidTr="006832BA">
        <w:trPr>
          <w:trHeight w:val="300"/>
        </w:trPr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A176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0E8D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all childre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F32B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7816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 xml:space="preserve">UKA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B80F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UMCDK</w:t>
            </w:r>
          </w:p>
        </w:tc>
      </w:tr>
      <w:tr w:rsidR="006832BA" w:rsidRPr="00D110A7" w14:paraId="0F3577CE" w14:textId="77777777" w:rsidTr="006832BA">
        <w:trPr>
          <w:trHeight w:val="315"/>
        </w:trPr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0089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23927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n=16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7352D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FFF67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n=8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5D628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n=76</w:t>
            </w:r>
          </w:p>
        </w:tc>
      </w:tr>
      <w:tr w:rsidR="006832BA" w:rsidRPr="00D110A7" w14:paraId="5C84A8A7" w14:textId="77777777" w:rsidTr="006832BA">
        <w:trPr>
          <w:trHeight w:val="315"/>
        </w:trPr>
        <w:tc>
          <w:tcPr>
            <w:tcW w:w="5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1C0F4" w14:textId="77777777" w:rsidR="006832BA" w:rsidRPr="00D110A7" w:rsidRDefault="006832BA" w:rsidP="0068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Anomalie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3FD13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count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090BB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 xml:space="preserve">% 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D0CB4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coun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D4D20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count</w:t>
            </w:r>
          </w:p>
        </w:tc>
      </w:tr>
      <w:tr w:rsidR="006832BA" w:rsidRPr="00D110A7" w14:paraId="006046E1" w14:textId="77777777" w:rsidTr="006832BA">
        <w:trPr>
          <w:trHeight w:val="300"/>
        </w:trPr>
        <w:tc>
          <w:tcPr>
            <w:tcW w:w="5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6FB50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41471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3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0E780" w14:textId="62D33EFE" w:rsidR="006832BA" w:rsidRPr="00D110A7" w:rsidRDefault="006832BA" w:rsidP="00683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22</w:t>
            </w:r>
            <w:r w:rsidR="009C32E3"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.</w:t>
            </w: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DF909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2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79873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14</w:t>
            </w:r>
          </w:p>
        </w:tc>
      </w:tr>
      <w:tr w:rsidR="006832BA" w:rsidRPr="00D110A7" w14:paraId="461A77C1" w14:textId="77777777" w:rsidTr="006832BA">
        <w:trPr>
          <w:trHeight w:val="300"/>
        </w:trPr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C3B7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 xml:space="preserve">     CN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E9C4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0BD0" w14:textId="5A4F95CF" w:rsidR="006832BA" w:rsidRPr="00D110A7" w:rsidRDefault="006832BA" w:rsidP="00683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2</w:t>
            </w:r>
            <w:r w:rsidR="009C32E3"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.</w:t>
            </w: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12CA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9C43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</w:tr>
      <w:tr w:rsidR="006832BA" w:rsidRPr="00D110A7" w14:paraId="7F231EF2" w14:textId="77777777" w:rsidTr="006832BA">
        <w:trPr>
          <w:trHeight w:val="300"/>
        </w:trPr>
        <w:tc>
          <w:tcPr>
            <w:tcW w:w="5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0F08D" w14:textId="406061D9" w:rsidR="006832BA" w:rsidRPr="00D110A7" w:rsidRDefault="006832BA" w:rsidP="0068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 xml:space="preserve">            agenesis of the corpus callosum,</w:t>
            </w:r>
            <w:r w:rsidR="009C32E3"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 xml:space="preserve"> </w:t>
            </w: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colpocephaly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8F5A4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452B2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54BE5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D6E74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1</w:t>
            </w:r>
          </w:p>
        </w:tc>
      </w:tr>
      <w:tr w:rsidR="006832BA" w:rsidRPr="00D110A7" w14:paraId="620AF126" w14:textId="77777777" w:rsidTr="006832BA">
        <w:trPr>
          <w:trHeight w:val="300"/>
        </w:trPr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1CB5" w14:textId="77777777" w:rsidR="006832BA" w:rsidRPr="00D110A7" w:rsidRDefault="006832BA" w:rsidP="0068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 xml:space="preserve">      female genital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09B8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BA01" w14:textId="5383BB0F" w:rsidR="006832BA" w:rsidRPr="00D110A7" w:rsidRDefault="006832BA" w:rsidP="00683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8</w:t>
            </w:r>
            <w:r w:rsidR="009C32E3"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.</w:t>
            </w: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756E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D839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</w:tr>
      <w:tr w:rsidR="006832BA" w:rsidRPr="00D110A7" w14:paraId="6E1ABC64" w14:textId="77777777" w:rsidTr="006832BA">
        <w:trPr>
          <w:trHeight w:val="300"/>
        </w:trPr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34F7" w14:textId="4C96905B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 xml:space="preserve">            Herlyn-Werner-Wunderlic</w:t>
            </w:r>
            <w:r w:rsidR="00D75BA5"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h</w:t>
            </w: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 xml:space="preserve"> syndrom</w:t>
            </w:r>
            <w:r w:rsidR="009C32E3"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e</w:t>
            </w: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*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D2BB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1219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0B79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D1E2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</w:p>
        </w:tc>
      </w:tr>
      <w:tr w:rsidR="006832BA" w:rsidRPr="00D110A7" w14:paraId="52A5BB7E" w14:textId="77777777" w:rsidTr="006832BA">
        <w:trPr>
          <w:trHeight w:val="300"/>
        </w:trPr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3ABF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 xml:space="preserve">            bicornuate uteru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72F4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ABA6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AAD6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C20A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</w:p>
        </w:tc>
      </w:tr>
      <w:tr w:rsidR="006832BA" w:rsidRPr="00D110A7" w14:paraId="69C3CDA2" w14:textId="77777777" w:rsidTr="006832BA">
        <w:trPr>
          <w:trHeight w:val="300"/>
        </w:trPr>
        <w:tc>
          <w:tcPr>
            <w:tcW w:w="5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6C404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 xml:space="preserve">            double uterus and vaginal septum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A8EDD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7A414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E6D68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7F5F7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1</w:t>
            </w:r>
          </w:p>
        </w:tc>
      </w:tr>
      <w:tr w:rsidR="006832BA" w:rsidRPr="00D110A7" w14:paraId="7652C198" w14:textId="77777777" w:rsidTr="006832BA">
        <w:trPr>
          <w:trHeight w:val="300"/>
        </w:trPr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B5F1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 xml:space="preserve">     male genital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9C38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D6A0" w14:textId="08B7EEAD" w:rsidR="006832BA" w:rsidRPr="00D110A7" w:rsidRDefault="006832BA" w:rsidP="00683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25</w:t>
            </w:r>
            <w:r w:rsidR="009C32E3"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.</w:t>
            </w: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A080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2951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</w:tr>
      <w:tr w:rsidR="006832BA" w:rsidRPr="00D110A7" w14:paraId="3D03AC3A" w14:textId="77777777" w:rsidTr="006832BA">
        <w:trPr>
          <w:trHeight w:val="300"/>
        </w:trPr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D4C2" w14:textId="2704124E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 xml:space="preserve">            hypospadia</w:t>
            </w:r>
            <w:r w:rsidR="005F78EA"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1016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EE43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6B1C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0B3C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1</w:t>
            </w:r>
          </w:p>
        </w:tc>
      </w:tr>
      <w:tr w:rsidR="006832BA" w:rsidRPr="00D110A7" w14:paraId="066596BF" w14:textId="77777777" w:rsidTr="006832BA">
        <w:trPr>
          <w:trHeight w:val="300"/>
        </w:trPr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0616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 xml:space="preserve">            seminal vesicle cyst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4BBE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7205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F3EC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70DC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1</w:t>
            </w:r>
          </w:p>
        </w:tc>
      </w:tr>
      <w:tr w:rsidR="006832BA" w:rsidRPr="00D110A7" w14:paraId="62D92A86" w14:textId="77777777" w:rsidTr="006832BA">
        <w:trPr>
          <w:trHeight w:val="300"/>
        </w:trPr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C34E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 xml:space="preserve">            cystic testicular dysplasi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375E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D52F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5A35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94C5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1</w:t>
            </w:r>
          </w:p>
        </w:tc>
      </w:tr>
      <w:tr w:rsidR="006832BA" w:rsidRPr="00D110A7" w14:paraId="31874C14" w14:textId="77777777" w:rsidTr="006832BA">
        <w:trPr>
          <w:trHeight w:val="300"/>
        </w:trPr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322B" w14:textId="50D089C8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 xml:space="preserve">            Zinner syndrom</w:t>
            </w:r>
            <w:r w:rsidR="009C32E3"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6D25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EFE5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FAAA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F066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</w:p>
        </w:tc>
      </w:tr>
      <w:tr w:rsidR="006832BA" w:rsidRPr="00D110A7" w14:paraId="41FCE2A1" w14:textId="77777777" w:rsidTr="006832BA">
        <w:trPr>
          <w:trHeight w:val="300"/>
        </w:trPr>
        <w:tc>
          <w:tcPr>
            <w:tcW w:w="5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E58A2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 xml:space="preserve">            cryptorchidism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B0FA0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33F9E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C9013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01685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2</w:t>
            </w:r>
          </w:p>
        </w:tc>
      </w:tr>
      <w:tr w:rsidR="006832BA" w:rsidRPr="00D110A7" w14:paraId="04181CD9" w14:textId="77777777" w:rsidTr="006832BA">
        <w:trPr>
          <w:trHeight w:val="300"/>
        </w:trPr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0D10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 xml:space="preserve">     GI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D8BC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676F" w14:textId="681B4A2B" w:rsidR="006832BA" w:rsidRPr="00D110A7" w:rsidRDefault="006832BA" w:rsidP="00683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11</w:t>
            </w:r>
            <w:r w:rsidR="009C32E3"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.</w:t>
            </w: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DD93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187B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</w:tr>
      <w:tr w:rsidR="006832BA" w:rsidRPr="00D110A7" w14:paraId="5CD9AFB7" w14:textId="77777777" w:rsidTr="006832BA">
        <w:trPr>
          <w:trHeight w:val="300"/>
        </w:trPr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7578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 xml:space="preserve">            diaphragmatic herni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3EC2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5ADD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A793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A3B2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</w:p>
        </w:tc>
      </w:tr>
      <w:tr w:rsidR="006832BA" w:rsidRPr="00D110A7" w14:paraId="702A3D6C" w14:textId="77777777" w:rsidTr="006832BA">
        <w:trPr>
          <w:trHeight w:val="300"/>
        </w:trPr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E755" w14:textId="7B87E25D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 xml:space="preserve">            GIT duplication, pylor</w:t>
            </w:r>
            <w:r w:rsidR="005F78EA"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 xml:space="preserve">ic </w:t>
            </w: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stenosi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7847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11D0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201E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0AA5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1</w:t>
            </w:r>
          </w:p>
        </w:tc>
      </w:tr>
      <w:tr w:rsidR="006832BA" w:rsidRPr="00D110A7" w14:paraId="46D15888" w14:textId="77777777" w:rsidTr="006832BA">
        <w:trPr>
          <w:trHeight w:val="300"/>
        </w:trPr>
        <w:tc>
          <w:tcPr>
            <w:tcW w:w="5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33E24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 xml:space="preserve">            esophageal atresia, anorectal atresi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39FC2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47D31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37E9E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D479E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</w:tr>
      <w:tr w:rsidR="006832BA" w:rsidRPr="00D110A7" w14:paraId="61988D1F" w14:textId="77777777" w:rsidTr="006832BA">
        <w:trPr>
          <w:trHeight w:val="300"/>
        </w:trPr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34F7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 xml:space="preserve">     cardiac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E696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CFD2" w14:textId="6AAA72FF" w:rsidR="006832BA" w:rsidRPr="00D110A7" w:rsidRDefault="006832BA" w:rsidP="00683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19</w:t>
            </w:r>
            <w:r w:rsidR="009C32E3"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.</w:t>
            </w: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A87E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D7B1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</w:tr>
      <w:tr w:rsidR="006832BA" w:rsidRPr="00D110A7" w14:paraId="24EC73D5" w14:textId="77777777" w:rsidTr="006832BA">
        <w:trPr>
          <w:trHeight w:val="300"/>
        </w:trPr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C6B6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 xml:space="preserve">            atrial septal defec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15E5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F3F8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3BA6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1EE0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2</w:t>
            </w:r>
          </w:p>
        </w:tc>
      </w:tr>
      <w:tr w:rsidR="006832BA" w:rsidRPr="00D110A7" w14:paraId="4A7641C2" w14:textId="77777777" w:rsidTr="006832BA">
        <w:trPr>
          <w:trHeight w:val="300"/>
        </w:trPr>
        <w:tc>
          <w:tcPr>
            <w:tcW w:w="5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480E8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 xml:space="preserve">            ventricular septal defect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2058A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B875B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46A3A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C0770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1</w:t>
            </w:r>
          </w:p>
        </w:tc>
      </w:tr>
      <w:tr w:rsidR="006832BA" w:rsidRPr="00D110A7" w14:paraId="5DF087C8" w14:textId="77777777" w:rsidTr="006832BA">
        <w:trPr>
          <w:trHeight w:val="300"/>
        </w:trPr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82CC" w14:textId="04E98828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 xml:space="preserve">     cardiac</w:t>
            </w:r>
            <w:r w:rsidR="009C32E3"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 xml:space="preserve"> </w:t>
            </w: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+</w:t>
            </w:r>
            <w:r w:rsidR="009C32E3"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 xml:space="preserve"> </w:t>
            </w: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male genital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A559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2DFB" w14:textId="3AA6AB54" w:rsidR="006832BA" w:rsidRPr="00D110A7" w:rsidRDefault="006832BA" w:rsidP="00683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2</w:t>
            </w:r>
            <w:r w:rsidR="009C32E3"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.</w:t>
            </w: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F0B2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8F8B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</w:tr>
      <w:tr w:rsidR="006832BA" w:rsidRPr="00D110A7" w14:paraId="4272B4F9" w14:textId="77777777" w:rsidTr="006832BA">
        <w:trPr>
          <w:trHeight w:val="300"/>
        </w:trPr>
        <w:tc>
          <w:tcPr>
            <w:tcW w:w="5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5FE03" w14:textId="5AFA5633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 xml:space="preserve">            pulmonary stenosis, cryptorchidism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EAAAE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6BD23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2BF15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95A87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</w:tr>
      <w:tr w:rsidR="006832BA" w:rsidRPr="00D110A7" w14:paraId="6DAAAF66" w14:textId="77777777" w:rsidTr="006832BA">
        <w:trPr>
          <w:trHeight w:val="300"/>
        </w:trPr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9CAF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 xml:space="preserve">     musculoskelet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B274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CD8E" w14:textId="69AB955D" w:rsidR="006832BA" w:rsidRPr="00D110A7" w:rsidRDefault="006832BA" w:rsidP="00683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25</w:t>
            </w:r>
            <w:r w:rsidR="009C32E3"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.</w:t>
            </w: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8A04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9598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</w:tr>
      <w:tr w:rsidR="006832BA" w:rsidRPr="00D110A7" w14:paraId="34691C9F" w14:textId="77777777" w:rsidTr="006832BA">
        <w:trPr>
          <w:trHeight w:val="300"/>
        </w:trPr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CB53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 xml:space="preserve">            vertebral anomalie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FEF3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9B46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B4F5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DD65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</w:p>
        </w:tc>
      </w:tr>
      <w:tr w:rsidR="006832BA" w:rsidRPr="00D110A7" w14:paraId="4FFF7E31" w14:textId="77777777" w:rsidTr="006832BA">
        <w:trPr>
          <w:trHeight w:val="300"/>
        </w:trPr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CAB1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 xml:space="preserve">            cutaneous syndactyl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B45B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C88C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7342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80FF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1</w:t>
            </w:r>
          </w:p>
        </w:tc>
      </w:tr>
      <w:tr w:rsidR="006832BA" w:rsidRPr="00D110A7" w14:paraId="18C61E7A" w14:textId="77777777" w:rsidTr="006832BA">
        <w:trPr>
          <w:trHeight w:val="300"/>
        </w:trPr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098D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 xml:space="preserve">            radial club hand</w:t>
            </w:r>
            <w:bookmarkStart w:id="1" w:name="_GoBack"/>
            <w:bookmarkEnd w:id="1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2157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EC82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1244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88C7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</w:p>
        </w:tc>
      </w:tr>
      <w:tr w:rsidR="006832BA" w:rsidRPr="00D110A7" w14:paraId="6E6034E1" w14:textId="77777777" w:rsidTr="006832BA">
        <w:trPr>
          <w:trHeight w:val="300"/>
        </w:trPr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DC2E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 xml:space="preserve">            nail patella syndrom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8A7C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6C40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8560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A193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1</w:t>
            </w:r>
          </w:p>
        </w:tc>
      </w:tr>
      <w:tr w:rsidR="006832BA" w:rsidRPr="00D110A7" w14:paraId="49D445FB" w14:textId="77777777" w:rsidTr="006832BA">
        <w:trPr>
          <w:trHeight w:val="300"/>
        </w:trPr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8994" w14:textId="5DCB3BEA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highlight w:val="green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 xml:space="preserve">            </w:t>
            </w:r>
            <w:r w:rsidR="00F71DDC"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h</w:t>
            </w:r>
            <w:r w:rsidR="00D75BA5"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ip dysplasi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FE0E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52B3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8148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8257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1</w:t>
            </w:r>
          </w:p>
        </w:tc>
      </w:tr>
      <w:tr w:rsidR="006832BA" w:rsidRPr="00D110A7" w14:paraId="7F233C57" w14:textId="77777777" w:rsidTr="006832BA">
        <w:trPr>
          <w:trHeight w:val="300"/>
        </w:trPr>
        <w:tc>
          <w:tcPr>
            <w:tcW w:w="5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D8A1E" w14:textId="3CE6FB4B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highlight w:val="green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 xml:space="preserve">            </w:t>
            </w:r>
            <w:r w:rsidR="009C32E3"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congenital clubfoot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89C3C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E5CAD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61923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F27B5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</w:tr>
      <w:tr w:rsidR="006832BA" w:rsidRPr="00D110A7" w14:paraId="12D4B735" w14:textId="77777777" w:rsidTr="006832BA">
        <w:trPr>
          <w:trHeight w:val="300"/>
        </w:trPr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E3E6" w14:textId="25EFB421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 xml:space="preserve">     musculoskeletal</w:t>
            </w:r>
            <w:r w:rsidR="009C32E3"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 xml:space="preserve"> </w:t>
            </w: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+</w:t>
            </w:r>
            <w:r w:rsidR="009C32E3"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 xml:space="preserve"> </w:t>
            </w: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male genital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9FA1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E2B8" w14:textId="41A79D2C" w:rsidR="006832BA" w:rsidRPr="00D110A7" w:rsidRDefault="006832BA" w:rsidP="00683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2</w:t>
            </w:r>
            <w:r w:rsidR="009C32E3"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.</w:t>
            </w: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70CE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5F03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</w:tr>
      <w:tr w:rsidR="006832BA" w:rsidRPr="00D110A7" w14:paraId="33C0F1CA" w14:textId="77777777" w:rsidTr="006832BA">
        <w:trPr>
          <w:trHeight w:val="300"/>
        </w:trPr>
        <w:tc>
          <w:tcPr>
            <w:tcW w:w="5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519D1" w14:textId="77DE1A3F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 xml:space="preserve">               </w:t>
            </w: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polydactyly, Zinner syndrom</w:t>
            </w:r>
            <w:r w:rsidR="009C32E3"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C1052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B147C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DB069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5A468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</w:tr>
      <w:tr w:rsidR="006832BA" w:rsidRPr="00D110A7" w14:paraId="34EE0502" w14:textId="77777777" w:rsidTr="006832BA">
        <w:trPr>
          <w:trHeight w:val="300"/>
        </w:trPr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9B37" w14:textId="408C7DF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 xml:space="preserve">     musculoskeletal</w:t>
            </w:r>
            <w:r w:rsidR="009C32E3"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 xml:space="preserve"> </w:t>
            </w: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+</w:t>
            </w:r>
            <w:r w:rsidR="009C32E3"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 xml:space="preserve"> </w:t>
            </w: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mix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55BC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F574" w14:textId="403B5CB5" w:rsidR="006832BA" w:rsidRPr="00D110A7" w:rsidRDefault="006832BA" w:rsidP="00683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2</w:t>
            </w:r>
            <w:r w:rsidR="009C32E3"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.</w:t>
            </w: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02B0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DF7A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</w:tr>
      <w:tr w:rsidR="006832BA" w:rsidRPr="00D110A7" w14:paraId="1F3E79E4" w14:textId="77777777" w:rsidTr="006832BA">
        <w:trPr>
          <w:trHeight w:val="300"/>
        </w:trPr>
        <w:tc>
          <w:tcPr>
            <w:tcW w:w="5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2E311" w14:textId="68C95015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 xml:space="preserve">            </w:t>
            </w:r>
            <w:r w:rsidR="00923192"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joint hypermobility</w:t>
            </w: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, hyp</w:t>
            </w:r>
            <w:r w:rsidR="009C32E3"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o</w:t>
            </w:r>
            <w:r w:rsidRPr="00D110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s-CZ"/>
                <w14:ligatures w14:val="none"/>
              </w:rPr>
              <w:t>acusis, myopia*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DBEBE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B6860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FED30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B1AC3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 </w:t>
            </w:r>
          </w:p>
        </w:tc>
      </w:tr>
      <w:tr w:rsidR="006832BA" w:rsidRPr="00D110A7" w14:paraId="5F7826DD" w14:textId="77777777" w:rsidTr="006832BA">
        <w:trPr>
          <w:trHeight w:val="300"/>
        </w:trPr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EB82" w14:textId="77777777" w:rsidR="006832BA" w:rsidRPr="00D110A7" w:rsidRDefault="006832BA" w:rsidP="0068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9F3C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A5CC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7D9E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EFA3" w14:textId="77777777" w:rsidR="006832BA" w:rsidRPr="00D110A7" w:rsidRDefault="006832BA" w:rsidP="006832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</w:tr>
      <w:tr w:rsidR="006832BA" w:rsidRPr="00D110A7" w14:paraId="55D8132B" w14:textId="77777777" w:rsidTr="006832BA">
        <w:trPr>
          <w:trHeight w:val="300"/>
        </w:trPr>
        <w:tc>
          <w:tcPr>
            <w:tcW w:w="94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7F81" w14:textId="45081B51" w:rsidR="00F2337D" w:rsidRPr="00D110A7" w:rsidRDefault="006832BA" w:rsidP="00F23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 xml:space="preserve">*also known as </w:t>
            </w:r>
            <w:r w:rsidR="009C32E3"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O</w:t>
            </w: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HVIRA syndrom</w:t>
            </w:r>
            <w:r w:rsidR="009C32E3"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e</w:t>
            </w: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 xml:space="preserve"> (</w:t>
            </w:r>
            <w:r w:rsidR="009C32E3"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 xml:space="preserve">double </w:t>
            </w: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uterus, vagina</w:t>
            </w:r>
            <w:r w:rsidR="005F78EA"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l</w:t>
            </w: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 xml:space="preserve"> sept</w:t>
            </w:r>
            <w:r w:rsidR="005F78EA"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um</w:t>
            </w: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 xml:space="preserve">, hematocolpos, hematometra, </w:t>
            </w:r>
          </w:p>
          <w:p w14:paraId="1F77E6A5" w14:textId="20C4A0CA" w:rsidR="006832BA" w:rsidRPr="00D110A7" w:rsidRDefault="00F2337D" w:rsidP="00F23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 xml:space="preserve">   </w:t>
            </w:r>
            <w:r w:rsidR="006832BA"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hematosalpinx)</w:t>
            </w:r>
          </w:p>
        </w:tc>
      </w:tr>
      <w:tr w:rsidR="006832BA" w:rsidRPr="00D110A7" w14:paraId="12810CF8" w14:textId="77777777" w:rsidTr="006832BA">
        <w:trPr>
          <w:trHeight w:val="300"/>
        </w:trPr>
        <w:tc>
          <w:tcPr>
            <w:tcW w:w="83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408C" w14:textId="77777777" w:rsidR="006832BA" w:rsidRPr="00D110A7" w:rsidRDefault="006832BA" w:rsidP="0068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  <w:r w:rsidRPr="00D110A7"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  <w:t>**not genetically confirmed either Ehlers Danlos syndrome or Stickler syndrom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1239" w14:textId="77777777" w:rsidR="006832BA" w:rsidRPr="00D110A7" w:rsidRDefault="006832BA" w:rsidP="0068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cs-CZ"/>
                <w14:ligatures w14:val="none"/>
              </w:rPr>
            </w:pPr>
          </w:p>
        </w:tc>
      </w:tr>
      <w:bookmarkEnd w:id="0"/>
    </w:tbl>
    <w:p w14:paraId="71E54073" w14:textId="77777777" w:rsidR="002F1350" w:rsidRPr="00D110A7" w:rsidRDefault="002F1350">
      <w:pPr>
        <w:rPr>
          <w:lang w:val="en-US"/>
        </w:rPr>
      </w:pPr>
    </w:p>
    <w:sectPr w:rsidR="002F1350" w:rsidRPr="00D110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E45"/>
    <w:rsid w:val="001B46E2"/>
    <w:rsid w:val="002F1350"/>
    <w:rsid w:val="0031179B"/>
    <w:rsid w:val="005B127E"/>
    <w:rsid w:val="005B5651"/>
    <w:rsid w:val="005F78EA"/>
    <w:rsid w:val="006832BA"/>
    <w:rsid w:val="00923192"/>
    <w:rsid w:val="009C32E3"/>
    <w:rsid w:val="00D110A7"/>
    <w:rsid w:val="00D75BA5"/>
    <w:rsid w:val="00E65E45"/>
    <w:rsid w:val="00F2337D"/>
    <w:rsid w:val="00F71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DB4E06"/>
  <w15:chartTrackingRefBased/>
  <w15:docId w15:val="{6E0C3675-81E0-4AF0-9146-66BB34004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39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3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 Flőgelová</dc:creator>
  <cp:keywords/>
  <dc:description/>
  <cp:lastModifiedBy>Flögelová Hana, MUDr., Ph.D.</cp:lastModifiedBy>
  <cp:revision>4</cp:revision>
  <dcterms:created xsi:type="dcterms:W3CDTF">2024-02-28T15:31:00Z</dcterms:created>
  <dcterms:modified xsi:type="dcterms:W3CDTF">2024-02-29T08:02:00Z</dcterms:modified>
</cp:coreProperties>
</file>